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3: Up-regulated genes for scFvD.13 cells over the FkpA/scFvD1.3 cells</w:t>
      </w:r>
    </w:p>
    <w:tbl>
      <w:tblPr>
        <w:tblW w:w="12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680"/>
        <w:gridCol w:w="1120"/>
        <w:gridCol w:w="7440"/>
        <w:gridCol w:w="1300"/>
      </w:tblGrid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be set nam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attner ID</w:t>
            </w:r>
          </w:p>
        </w:tc>
        <w:tc>
          <w:tcPr>
            <w:tcW w:w="7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unctional ro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eE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664_s_at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114</w:t>
            </w:r>
          </w:p>
        </w:tc>
        <w:tc>
          <w:tcPr>
            <w:tcW w:w="7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yruvate dehydrogenase E1 component (EC 1.2.4.1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l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98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5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omatic-amino-acid aminotransferase (EC 2.6.1.5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qpZ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80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7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porin Z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a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65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6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ribulokinase (EC 2.7.1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2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6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ribulose-5-phosphate 4-epimerase (EC 5.1.3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70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4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abinose-proton sym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a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05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39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araJ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g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87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6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ininosuccinate lyase (EC 4.3.2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o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25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0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-2-dehydro-3-deoxyheptonate aldolase, Tyr-sensitive (EC 4.1.2.1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o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48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9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ikimate kinase I (EC 2.7.1.7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s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1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50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senical pump membrane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s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593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50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senical resistance operon repres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p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70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3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-dependent Clp protease proteolytic subunit (EC 3.4.21.9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p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4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8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lj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p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5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3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-dependent Clp protease ATP-binding subunit clp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m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43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91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idylate kinase (EC 2.7.4.1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b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5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99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balamin [5'-phosphate] synthase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d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63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1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ulfinate desulfinase (EC 4.4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11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55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 protein csp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ut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31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lipoprotein N-acyltransferase (EC 2.3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a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54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0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phobilinogen deaminase (EC 4.3.1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s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65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5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lfate adenylyltransferase subunit 2 (EC 2.7.7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s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82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adenosine phosphosulfate reductase (EC 1.8.99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s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52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6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lfite reductase [NADPH] flavoprotein alpha-component (EC 1.8.1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s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5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4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 A (EC 4.2.99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s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17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4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 B (EC 4.2.99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s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9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42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lfate transport system permease protein cysW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e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06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-shock DEAD-box protein 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e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0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GTP-binding protein eng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na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52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6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primase (EC 2.7.7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na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01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perone protein dna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sb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9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ol:disulfide interchange protein dsbC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us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0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6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d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cf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55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17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 protein from 2D-page spots M62/M63/O3/O9/T35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r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64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7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rug resistance protein 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r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48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al repressor mpr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b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31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9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onyl CoA-acyl carrier protein transacylase (EC 2.3.1.3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i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7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6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-binding protein f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kp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1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2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KBP-type 16 kDa peptidyl-prolyl cis-trans isomerase (EC 5.2.1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12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ellar basal-body rod protein flg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43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7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ellar basal-body rod protein flg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55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7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 regulator of flagellin synth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ol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0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52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D bifunctional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us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99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4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ongation factor 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c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77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12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 dehydrogenase [pyrroloquinoline-quinone] (EC 1.1.99.1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m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327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7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mr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30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nyl-tRNA synthetase (EC 6.1.1.1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p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84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2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osulfate sulfurtransferase glpE (EC 2.8.1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nt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79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hg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p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1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nosine-5'-triphosphate,3'-diphosphate pyrophosphatase (EC 3.6.1.4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rp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6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pE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s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1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7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osine-guanosine kinase (EC 2.7.1.7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ua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500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0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osine-5'-monophosphate dehydrogenase (EC 1.1.1.20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yr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5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9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gyrase subunit B (EC 5.99.1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e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28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5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polymerase associated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fl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27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7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division protein ftsH (EC 3.4.24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fl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24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7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flC protein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fl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20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lK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fl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51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7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P-binding protein hfl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49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idyl-tRNA synthetase (EC 6.1.1.2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ol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55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5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polymerase III, chi subunit (EC 2.7.7.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l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0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l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42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0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kDa chaperon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l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24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3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-dependent hsl protease ATP-binding subunit hsl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lV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94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3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-dependent protease hslV (EC 3.4.25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p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0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96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cV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tp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1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7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perone protein htp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tp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96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2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protease htpX (EC 3.4.24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aa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5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2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L-asparaginase precursor (EC 3.5.1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b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0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8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kDa heat shock protein 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l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75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2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oleucyl-tRNA synthetase (EC 6.1.1.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lv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41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ohydroxy acid isomeroreduct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nf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3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6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lation initiation factor IF-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dh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41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3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lactate dehydrogenase (EC 1.1.1.2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eu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3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4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cyl-tRNA synthetase (EC 6.1.1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ol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1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1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poprotein releasing system transmembrane protein lol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o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2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3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-dependent protease La (EC 3.4.21.5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px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73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7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G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s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9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2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poprotein signal peptidase (EC 3.4.23.3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dt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1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07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transport protein yeg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dt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05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6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transport protein yce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n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8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phthoate synthase (EC 4.1.3.3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n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3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6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-succinylbenzoate-CoA synthase (EC 4.2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f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08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-repair coupling fac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a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45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7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NA delta(2)-isopentenylpyrophosphate transferase (EC 2.5.1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lt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9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2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e-bound lytic murein transglycosylase D precursor (EC 3.2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rc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02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9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nicillin-binding protein 1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rd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30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3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nicillin-binding protein 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sb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53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9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transport ATP-binding protein msb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sc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37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2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g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ut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4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3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mamidopyrimidine-DNA glycosylase (EC 3.2.2.2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ar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9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9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ate/nitrite response regulator protein nar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ep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78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ic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s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74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6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utilization substance protein 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bg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32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8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GTP-binding protein yhbZ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h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49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nylalanyl-tRNA synthetase alpha chain (EC 6.1.1.2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he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95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1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nylalanyl-tRNA synthetase beta chain (EC 6.1.1.2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t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59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2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rmidine/putrescine transport ATP-binding protein pot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pi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63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7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yl-prolyl cis-trans isomerase C (EC 5.2.1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3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3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l-specific protease precursor (EC 3.4.2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f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9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 chain release factor 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f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68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37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 chain release factor 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i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42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0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osomal replication protein 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l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62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9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igopeptidase A (EC 3.4.24.7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3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ne/betaine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77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7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ine betaine/L-proline transport system permease protein proW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si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0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3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jb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que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6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0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-adenosylmethionine:tRNA ribosyltransferase-isomerase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bf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4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6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e-binding factor 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dg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60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5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gV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ec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1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0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replication and repair protein rec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ib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85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-dimethyl-8-ribityllumazine synthase (EC 2.5.1.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im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88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0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S rRNA processing protein rim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lp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75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4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re lipoprotein B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lu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55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5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al large subunit pseudouridine synthase A (EC 4.2.1.7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lu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44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6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i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n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54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8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ribonuclease II (EC 3.1.13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n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0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6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ase III (EC 3.1.26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n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49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4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ase G (EC 3.1.4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nh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27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18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ase HII (EC 3.1.26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nx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18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63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ron transport complex protein rnf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84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75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69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2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91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82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40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56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0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6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8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30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8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7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8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21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3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35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98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25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37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0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63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1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64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8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V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24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45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32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96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8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44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8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33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3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07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74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0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53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1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5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o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6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-directed RNA polymerase alpha chain (EC 2.7.7.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o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22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8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-directed RNA polymerase beta chain (EC 2.7.7.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o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31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8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-directed RNA polymerase beta' chain (EC 2.7.7.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o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43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6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polymerase sigma factor rpo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51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9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87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16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06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20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15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93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4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7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6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3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29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76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86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0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17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0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39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30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0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5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rm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93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al RNA large subunit methyltransferase J (EC 2.1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da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0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serine dehydratase 1 (EC 4.2.1.1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ec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00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9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protein translocase secA subuni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ec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40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protein translocase secY subuni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ot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76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52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gar efflux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38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6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gulatory-RNAs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rm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737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7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-dependent RNA helicase srm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at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78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3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onent of the TatABCE (twin-arginine translocation) comple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au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5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36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urine-binding periplasmic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hr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2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0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functional aspartokinase/homoserine dehydrogenase 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hr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94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0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serine kinase (EC 2.7.1.3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hr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16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0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onine synthase (EC 4.2.3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o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6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3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lA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ol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0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3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lR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o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1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topoisomerase I (EC 5.99.1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rm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49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0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NA (Guanine-N(1)-)-methyltransferase (EC 2.1.1.3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ru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6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6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NA pseudouridine synthase B (EC 4.2.1.7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y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0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7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TP-binding protein typA/Bip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al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34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5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yl-tRNA synthetase (EC 6.1.1.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xer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26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9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grase/recombinase xe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ae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56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17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ase ecfE (EC 3.4.24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af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26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20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af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b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5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9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b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e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3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e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e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04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3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0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nesium and cobalt efflux protein cor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e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77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e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eZ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57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6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H-like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j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4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7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j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e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48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8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e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51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6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e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f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4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1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fR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i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98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iM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i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7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j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04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32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j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j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27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3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j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h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87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66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dh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j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83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2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symporter ydj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b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6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eb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e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48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01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e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95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01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e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fc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56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2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fc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fg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6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1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fg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fg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0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1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fg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e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62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4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e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e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0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3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i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57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peptide: conserved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hc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8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3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c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hd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d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hh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58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7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h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jg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9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6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jg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nc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85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ncJ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oh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73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4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oh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rb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0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9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rbD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zntR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204_s_at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2</w:t>
            </w:r>
          </w:p>
        </w:tc>
        <w:tc>
          <w:tcPr>
            <w:tcW w:w="7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n(II)-responsive regulator of znt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8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sz w:val="24"/>
      <w:szCs w:val="24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cocomment">
    <w:name w:val="ecocomment"/>
    <w:basedOn w:val="Normal"/>
    <w:qFormat/>
    <w:pPr>
      <w:spacing w:lineRule="auto" w:line="240" w:before="280" w:after="280"/>
      <w:ind w:left="480" w:hanging="0"/>
    </w:pPr>
    <w:rPr>
      <w:lang w:val="en-US"/>
    </w:rPr>
  </w:style>
  <w:style w:type="paragraph" w:styleId="Ecoparagraph">
    <w:name w:val="ecoparagraph"/>
    <w:basedOn w:val="Normal"/>
    <w:qFormat/>
    <w:pPr>
      <w:spacing w:lineRule="auto" w:line="240" w:before="280" w:after="280"/>
      <w:ind w:left="480" w:hanging="4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S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cFvD1.3_PFF_paper_Mic.Cell.Fact_v1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0:29:00Z</dcterms:created>
  <dc:creator>OWDAVE</dc:creator>
  <dc:description/>
  <cp:keywords/>
  <dc:language>en-US</dc:language>
  <cp:lastModifiedBy>BMC</cp:lastModifiedBy>
  <cp:lastPrinted>2010-03-07T18:04:00Z</cp:lastPrinted>
  <dcterms:modified xsi:type="dcterms:W3CDTF">2010-03-24T14:39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